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s</w:t>
      </w:r>
    </w:p>
    <w:bookmarkEnd w:id="0"/>
    <w:p>
      <w:pPr>
        <w:spacing w:line="360" w:lineRule="auto"/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6586855"/>
            <wp:effectExtent l="0" t="0" r="7620" b="4445"/>
            <wp:docPr id="1" name="图片 1" descr="Supplementary figure 2-Hypothyroidism and puerperal sep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-Hypothyroidism and puerperal sepsi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58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1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. Scatter plots of the causality between hypothyroidism and puerperal sepsis by five MR analysis. B. Forest plot of two-sample MR estimates the effects of hypothyroidism on puerperal sepsis. C. The leave-one-out sensitivity plot between hypothyroidism and puerperal sepsis. D. Funnel plots of significant and nominal significant estimates from genetically predicted hypothyroidism on puerperal sepsis.</w:t>
      </w:r>
    </w:p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6586855"/>
            <wp:effectExtent l="0" t="0" r="7620" b="4445"/>
            <wp:docPr id="2" name="图片 2" descr="Supplementary figure 1-Hypothyroidism and streptococcal septicaem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-Hypothyroidism and streptococcal septicaemi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58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2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. Scatter plots of the causality between hypothyroidism and streptococcal sepsis by five MR analysis. B. Forest plot of two-sample MR estimates the effects of hypothyroidism on streptococcal sepsis. C. The leave-one-out sensitivity plot between hypothyroidism and streptococcal sepsis. D. Funnel plots of significant and nominal significant estimates from genetically predicted hypothyroidism on streptococcal sepsis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391025"/>
            <wp:effectExtent l="0" t="0" r="7620" b="0"/>
            <wp:docPr id="3" name="图片 3" descr="Supplementary figure 6-Asthma associated pneumonia and sep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6-Asthma associated pneumonia and sepsi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3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. Scatter plots of the causality between hyperthyroidism and asthma-associated pneumonia or sepsis by five MR analysis. B. Forest plot of two-sample MR estimates the effects of hyperthyroidism on asthma-associated pneumonia or sepsis. C. The leave-one-out sensitivity plot between hyperthyroidism and asthma-associated pneumonia or sepsis. D. Funnel plots of significant and nominal significant estimates from genetically predicted hyperthyroidism on asthma-associated pneumonia or sepsis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391025"/>
            <wp:effectExtent l="0" t="0" r="7620" b="0"/>
            <wp:docPr id="4" name="图片 4" descr="Supplementary figure 5-Hyperthyroidism and other sep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5-Hyperthyroidism and other sepsi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4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. Scatter plots of the causality between hyperthyroidism and other sepsis by five MR analysis. B. Forest plot of two-sample MR estimates the effects of hyperthyroidism on other sepsis. C. The leave-one-out sensitivity plot between hyperthyroidism and other sepsis. D. Funnel plots of significant and nominal significant estimates from genetically predicted hyperthyroidism on other sepsis.</w:t>
      </w:r>
    </w:p>
    <w:p>
      <w:pPr>
        <w:rPr>
          <w:rFonts w:hint="eastAsia" w:eastAsiaTheme="minorEastAsia"/>
          <w:lang w:eastAsia="zh-CN"/>
        </w:rPr>
      </w:pPr>
    </w:p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391025"/>
            <wp:effectExtent l="0" t="0" r="7620" b="0"/>
            <wp:docPr id="5" name="图片 5" descr="Supplementary figure 4-Hyperthyroidism and puerperal sep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-Hyperthyroidism and puerperal sepsi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5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. Scatter plots of the causality between hyperthyroidism and puerperal sepsis by five MR analysis. B. Forest plot of two-sample MR estimates the effects of hyperthyroidism on puerperal sepsis. C. The leave-one-out sensitivity plot between hyperthyroidism and puerperal sepsis. D. Funnel plots of significant and nominal significant estimates from genetically predicted hyperthyroidism on puerperal sepsis.</w:t>
      </w:r>
    </w:p>
    <w:p>
      <w:pPr>
        <w:rPr>
          <w:rFonts w:hint="eastAsia" w:eastAsiaTheme="minorEastAsia"/>
          <w:lang w:eastAsia="zh-CN"/>
        </w:rPr>
      </w:pPr>
    </w:p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391025"/>
            <wp:effectExtent l="0" t="0" r="7620" b="0"/>
            <wp:docPr id="6" name="图片 6" descr="Supplementary figure 3-Hyperthyroidism and streptococcal septicaem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3-Hyperthyroidism and streptococcal septicaemi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6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. Scatter plots of the causality between hyperthyroidism and streptococcal sepsis by five MR analysis. B. Forest plot of two-sample MR estimates the effects of hyperthyroidism on streptococcal sepsis. C. The leave-one-out sensitivity plot between hyperthyroidism and streptococcal sepsis. D. Funnel plots of significant and nominal significant estimates from genetically predicted hyperthyroidism on streptococcal sep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mOGJhM2FhYjgxNGIyZDg4Mjk4YjY4NzZlZDg0MDQifQ=="/>
  </w:docVars>
  <w:rsids>
    <w:rsidRoot w:val="00000000"/>
    <w:rsid w:val="2A176217"/>
    <w:rsid w:val="2D1A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0:53:00Z</dcterms:created>
  <dc:creator>洪俊彬</dc:creator>
  <cp:lastModifiedBy>同学小俊彬</cp:lastModifiedBy>
  <dcterms:modified xsi:type="dcterms:W3CDTF">2023-11-27T02:5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9F0E5CF809141F893F4B08AE0BFF6F9_12</vt:lpwstr>
  </property>
</Properties>
</file>